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8D6" w:rsidRPr="00D2567C" w:rsidRDefault="005D08D6" w:rsidP="005D08D6">
      <w:pPr>
        <w:tabs>
          <w:tab w:val="left" w:pos="2724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D2567C" w:rsidRPr="00D2567C" w:rsidRDefault="00D2567C" w:rsidP="00D2567C">
      <w:pPr>
        <w:tabs>
          <w:tab w:val="left" w:pos="2268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sz w:val="24"/>
          <w:szCs w:val="24"/>
          <w:lang w:val="en-US"/>
        </w:rPr>
        <w:tab/>
        <w:t>A</w:t>
      </w:r>
    </w:p>
    <w:p w:rsidR="005D08D6" w:rsidRPr="00D2567C" w:rsidRDefault="005D08D6" w:rsidP="00D2567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noProof/>
          <w:sz w:val="24"/>
          <w:szCs w:val="24"/>
          <w:lang w:eastAsia="es-MX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78D162E" wp14:editId="1A98A194">
                <wp:simplePos x="0" y="0"/>
                <wp:positionH relativeFrom="margin">
                  <wp:posOffset>1487805</wp:posOffset>
                </wp:positionH>
                <wp:positionV relativeFrom="paragraph">
                  <wp:posOffset>71120</wp:posOffset>
                </wp:positionV>
                <wp:extent cx="2895600" cy="2103220"/>
                <wp:effectExtent l="76200" t="76200" r="133350" b="125730"/>
                <wp:wrapNone/>
                <wp:docPr id="25" name="Gru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5600" cy="2103220"/>
                          <a:chOff x="175260" y="-2"/>
                          <a:chExt cx="2895600" cy="2103757"/>
                        </a:xfrm>
                      </wpg:grpSpPr>
                      <pic:pic xmlns:pic="http://schemas.openxmlformats.org/drawingml/2006/picture">
                        <pic:nvPicPr>
                          <pic:cNvPr id="17" name="Imagen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3"/>
                          <a:stretch/>
                        </pic:blipFill>
                        <pic:spPr bwMode="auto">
                          <a:xfrm>
                            <a:off x="175260" y="0"/>
                            <a:ext cx="2894965" cy="210375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CuadroTexto 10"/>
                        <wps:cNvSpPr txBox="1"/>
                        <wps:spPr bwMode="auto">
                          <a:xfrm>
                            <a:off x="2636520" y="-2"/>
                            <a:ext cx="434340" cy="275590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/>
                          </a:solidFill>
                          <a:ln>
                            <a:noFill/>
                          </a:ln>
                          <a:effectLst>
                            <a:outerShdw blurRad="57150" dist="1905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5D08D6" w:rsidRDefault="005D08D6" w:rsidP="005D08D6">
                              <w:pPr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20X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8D162E" id="Grupo 25" o:spid="_x0000_s1026" style="position:absolute;left:0;text-align:left;margin-left:117.15pt;margin-top:5.6pt;width:228pt;height:165.6pt;z-index:-251656192;mso-position-horizontal-relative:margin;mso-width-relative:margin;mso-height-relative:margin" coordorigin="1752" coordsize="28956,210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7" o:spid="_x0000_s1027" type="#_x0000_t75" style="position:absolute;left:1752;width:28950;height:210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rsxvAAAAA2wAAAA8AAABkcnMvZG93bnJldi54bWxET01rwkAQvRf8D8sI3urGHKxGVxFBaE+l&#10;tvQ8ZMdsNDsbshMT/323UOhtHu9ztvvRN+pOXawDG1jMM1DEZbA1Vwa+Pk/PK1BRkC02gcnAgyLs&#10;d5OnLRY2DPxB97NUKoVwLNCAE2kLrWPpyGOch5Y4cZfQeZQEu0rbDocU7hudZ9lSe6w5NThs6eio&#10;vJ17b2D96PO367tb5SdZfDdDP0hGB2Nm0/GwASU0yr/4z/1q0/wX+P0lHaB3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euzG8AAAADbAAAADwAAAAAAAAAAAAAAAACfAgAA&#10;ZHJzL2Rvd25yZXYueG1sUEsFBgAAAAAEAAQA9wAAAIwDAAAAAA==&#10;" stroked="t" strokeweight="3pt">
                  <v:stroke endcap="square"/>
                  <v:imagedata r:id="rId5" o:title="" cropleft="3121f"/>
                  <v:shadow on="t" color="black" opacity="28180f" origin="-.5,-.5" offset=".74836mm,.74836mm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0" o:spid="_x0000_s1028" type="#_x0000_t202" style="position:absolute;left:26365;width:4343;height:2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jhysEA&#10;AADbAAAADwAAAGRycy9kb3ducmV2LnhtbERPy4rCMBTdC/MP4Qqz01QXg3ZMi4gDLmYWPgd3l+ba&#10;VJub0kStf28WgsvDec/yztbiRq2vHCsYDRMQxIXTFZcKdtufwQSED8gaa8ek4EEe8uyjN8NUuzuv&#10;6bYJpYgh7FNUYEJoUil9YciiH7qGOHIn11oMEbal1C3eY7it5ThJvqTFimODwYYWhorL5moVVMd/&#10;dwlL87fc7uvz72FfHP10otRnv5t/gwjUhbf45V5pBeO4Pn6JP0Bm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y44crBAAAA2wAAAA8AAAAAAAAAAAAAAAAAmAIAAGRycy9kb3du&#10;cmV2LnhtbFBLBQYAAAAABAAEAPUAAACGAwAAAAA=&#10;" fillcolor="windowText" stroked="f">
                  <v:shadow on="t" color="black" opacity="41287f" offset="0,1.5pt"/>
                  <v:textbox style="mso-fit-shape-to-text:t">
                    <w:txbxContent>
                      <w:p w:rsidR="005D08D6" w:rsidRDefault="005D08D6" w:rsidP="005D08D6">
                        <w:pPr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>20X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5D08D6" w:rsidRPr="00D2567C" w:rsidRDefault="005D08D6" w:rsidP="00D2567C">
      <w:pPr>
        <w:tabs>
          <w:tab w:val="left" w:pos="5985"/>
        </w:tabs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567C" w:rsidRPr="00D2567C" w:rsidRDefault="00D2567C" w:rsidP="005D08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2567C" w:rsidRPr="00D2567C" w:rsidRDefault="00D2567C" w:rsidP="00D2567C">
      <w:pPr>
        <w:ind w:left="2124" w:firstLine="14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noProof/>
          <w:sz w:val="24"/>
          <w:szCs w:val="24"/>
          <w:lang w:eastAsia="es-MX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C7B6D73" wp14:editId="5622C7F1">
                <wp:simplePos x="0" y="0"/>
                <wp:positionH relativeFrom="margin">
                  <wp:posOffset>1519980</wp:posOffset>
                </wp:positionH>
                <wp:positionV relativeFrom="paragraph">
                  <wp:posOffset>245745</wp:posOffset>
                </wp:positionV>
                <wp:extent cx="2862791" cy="2011952"/>
                <wp:effectExtent l="76200" t="76200" r="128270" b="140970"/>
                <wp:wrapNone/>
                <wp:docPr id="9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62791" cy="2011952"/>
                          <a:chOff x="4932838" y="-345177"/>
                          <a:chExt cx="2687591" cy="2012876"/>
                        </a:xfrm>
                      </wpg:grpSpPr>
                      <pic:pic xmlns:pic="http://schemas.openxmlformats.org/drawingml/2006/picture">
                        <pic:nvPicPr>
                          <pic:cNvPr id="10" name="Imagen 10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32838" y="-345177"/>
                            <a:ext cx="2684733" cy="2012876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" name="CuadroTexto 11"/>
                        <wps:cNvSpPr txBox="1"/>
                        <wps:spPr bwMode="auto">
                          <a:xfrm>
                            <a:off x="7121954" y="-342002"/>
                            <a:ext cx="498475" cy="277812"/>
                          </a:xfrm>
                          <a:prstGeom prst="rect">
                            <a:avLst/>
                          </a:prstGeom>
                          <a:solidFill>
                            <a:sysClr val="windowText" lastClr="000000"/>
                          </a:solidFill>
                          <a:ln>
                            <a:noFill/>
                          </a:ln>
                          <a:effectLst>
                            <a:outerShdw blurRad="57150" dist="19050" dir="5400000" algn="ctr" rotWithShape="0">
                              <a:srgbClr val="000000">
                                <a:alpha val="6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:rsidR="005D08D6" w:rsidRDefault="005D08D6" w:rsidP="005D08D6">
                              <w:pPr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lang w:val="en-US"/>
                                </w:rPr>
                                <w:t>20X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7B6D73" id="Grupo 3" o:spid="_x0000_s1029" style="position:absolute;margin-left:119.7pt;margin-top:19.35pt;width:225.4pt;height:158.4pt;z-index:-251657216;mso-position-horizontal-relative:margin;mso-width-relative:margin;mso-height-relative:margin" coordorigin="49328,-3451" coordsize="26875,2012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">
                <v:shape id="Imagen 10" o:spid="_x0000_s1030" type="#_x0000_t75" style="position:absolute;left:49328;top:-3451;width:26847;height:201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N+QYfDAAAA2wAAAA8AAABkcnMvZG93bnJldi54bWxEj0FrwkAQhe+C/2EZoTez0UMpqatooFBa&#10;e1BLyHHITpPQ7GzIrjH++86h4G2G9+a9bza7yXVqpCG0ng2skhQUceVty7WB78vb8gVUiMgWO89k&#10;4E4Bdtv5bIOZ9Tc+0XiOtZIQDhkaaGLsM61D1ZDDkPieWLQfPziMsg61tgPeJNx1ep2mz9phy9LQ&#10;YE95Q9Xv+eoMcHn5+iwLsoe2yPc2uuOHL4IxT4tp/woq0hQf5v/rdyv4Qi+/yAB6+w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35Bh8MAAADbAAAADwAAAAAAAAAAAAAAAACf&#10;AgAAZHJzL2Rvd25yZXYueG1sUEsFBgAAAAAEAAQA9wAAAI8DAAAAAA==&#10;" stroked="t" strokeweight="3pt">
                  <v:stroke endcap="square"/>
                  <v:imagedata r:id="rId7" o:title=""/>
                  <v:shadow on="t" color="black" opacity="28180f" origin="-.5,-.5" offset=".74836mm,.74836mm"/>
                  <v:path arrowok="t"/>
                </v:shape>
                <v:shape id="CuadroTexto 11" o:spid="_x0000_s1031" type="#_x0000_t202" style="position:absolute;left:71219;top:-3420;width:4985;height:27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K3YMIA&#10;AADbAAAADwAAAGRycy9kb3ducmV2LnhtbERPTWvCQBC9C/0PyxR6001KFYmuoS0tBDyosfQ8ZMck&#10;bXY27K4a/fXdguBtHu9zlvlgOnEi51vLCtJJAoK4srrlWsHX/nM8B+EDssbOMim4kId89TBaYqbt&#10;mXd0KkMtYgj7DBU0IfSZlL5qyKCf2J44cgfrDIYIXS21w3MMN518TpKZNNhybGiwp/eGqt/yaBSs&#10;j6VLvou3YtOnw8fP1l1f5Gav1NPj8LoAEWgId/HNXeg4fwr/v8Q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crdgwgAAANsAAAAPAAAAAAAAAAAAAAAAAJgCAABkcnMvZG93&#10;bnJldi54bWxQSwUGAAAAAAQABAD1AAAAhwMAAAAA&#10;" fillcolor="windowText" stroked="f">
                  <v:shadow on="t" color="black" opacity="41287f" offset="0,1.5pt"/>
                  <v:textbox>
                    <w:txbxContent>
                      <w:p w:rsidR="005D08D6" w:rsidRDefault="005D08D6" w:rsidP="005D08D6">
                        <w:pPr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hAnsi="Calibri"/>
                            <w:color w:val="FFFFFF" w:themeColor="background1"/>
                            <w:kern w:val="24"/>
                            <w:lang w:val="en-US"/>
                          </w:rPr>
                          <w:t>20X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D08D6" w:rsidRPr="00D2567C" w:rsidRDefault="005D08D6" w:rsidP="005D08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567C" w:rsidRPr="00D2567C" w:rsidRDefault="005D08D6" w:rsidP="005D08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5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2567C" w:rsidRPr="00D2567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25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D2567C" w:rsidRPr="00D25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essment of anti-AT8 serum </w:t>
      </w:r>
      <w:r w:rsidR="00D2567C" w:rsidRPr="00D2567C">
        <w:rPr>
          <w:rFonts w:ascii="Times New Roman" w:hAnsi="Times New Roman" w:cs="Times New Roman"/>
          <w:b/>
          <w:sz w:val="24"/>
          <w:szCs w:val="24"/>
          <w:lang w:val="en-US"/>
        </w:rPr>
        <w:t>reactivity</w:t>
      </w:r>
      <w:r w:rsidR="00D2567C" w:rsidRPr="00D256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Histological sections 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from an 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>AD patient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>´s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 brain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 were analy</w:t>
      </w:r>
      <w:bookmarkStart w:id="0" w:name="_GoBack"/>
      <w:bookmarkEnd w:id="0"/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zed by conventional immunohistochemistry techniques labeling with either AT8 </w:t>
      </w:r>
      <w:r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commercial antibody 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(A) or the in house developed anti-AT8 </w:t>
      </w:r>
      <w:r w:rsidRPr="00D2567C">
        <w:rPr>
          <w:rFonts w:ascii="Times New Roman" w:hAnsi="Times New Roman" w:cs="Times New Roman"/>
          <w:sz w:val="24"/>
          <w:szCs w:val="24"/>
          <w:lang w:val="en-US"/>
        </w:rPr>
        <w:t>mouse serum</w:t>
      </w:r>
      <w:r w:rsidR="00D2567C" w:rsidRPr="00D2567C">
        <w:rPr>
          <w:rFonts w:ascii="Times New Roman" w:hAnsi="Times New Roman" w:cs="Times New Roman"/>
          <w:sz w:val="24"/>
          <w:szCs w:val="24"/>
          <w:lang w:val="en-US"/>
        </w:rPr>
        <w:t xml:space="preserve"> (B).</w:t>
      </w:r>
    </w:p>
    <w:p w:rsidR="005D08D6" w:rsidRPr="00D2567C" w:rsidRDefault="005D08D6" w:rsidP="005D08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2567C" w:rsidRPr="00D2567C" w:rsidRDefault="00D2567C" w:rsidP="005D08D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5953" w:rsidRPr="00D2567C" w:rsidRDefault="00D2567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75953" w:rsidRPr="00D256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8D6"/>
    <w:rsid w:val="00561429"/>
    <w:rsid w:val="005D08D6"/>
    <w:rsid w:val="008E4503"/>
    <w:rsid w:val="00D2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3BB1F-7F18-49A0-949B-9751C651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8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2.xml"/><Relationship Id="rId5" Type="http://schemas.openxmlformats.org/officeDocument/2006/relationships/image" Target="media/image2.jpeg"/><Relationship Id="rId10" Type="http://schemas.openxmlformats.org/officeDocument/2006/relationships/customXml" Target="../customXml/item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Props1.xml><?xml version="1.0" encoding="utf-8"?>
<ds:datastoreItem xmlns:ds="http://schemas.openxmlformats.org/officeDocument/2006/customXml" ds:itemID="{95E05D5F-D784-47A8-9EAE-AED3815133BF}"/>
</file>

<file path=customXml/itemProps2.xml><?xml version="1.0" encoding="utf-8"?>
<ds:datastoreItem xmlns:ds="http://schemas.openxmlformats.org/officeDocument/2006/customXml" ds:itemID="{ECD01424-75FD-404F-8F0F-97539D7D13E1}"/>
</file>

<file path=customXml/itemProps3.xml><?xml version="1.0" encoding="utf-8"?>
<ds:datastoreItem xmlns:ds="http://schemas.openxmlformats.org/officeDocument/2006/customXml" ds:itemID="{57A2E287-84F1-4432-8AC6-B942799384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rturo</dc:creator>
  <cp:keywords/>
  <dc:description/>
  <cp:lastModifiedBy>Sergio</cp:lastModifiedBy>
  <cp:revision>2</cp:revision>
  <dcterms:created xsi:type="dcterms:W3CDTF">2017-06-30T17:59:00Z</dcterms:created>
  <dcterms:modified xsi:type="dcterms:W3CDTF">2017-06-30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